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8"/>
        <w:gridCol w:w="1864"/>
        <w:gridCol w:w="925"/>
        <w:gridCol w:w="1464"/>
        <w:gridCol w:w="657"/>
      </w:tblGrid>
      <w:tr w:rsidR="00C47CBB" w:rsidRPr="00D0448B" w14:paraId="6FE429D3" w14:textId="77777777" w:rsidTr="004E242C">
        <w:trPr>
          <w:trHeight w:val="560"/>
        </w:trPr>
        <w:tc>
          <w:tcPr>
            <w:tcW w:w="9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79D8F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2 Second stage moderated mediation models for Global PYD (T1) on mental well-being (T2) through body appreciation (T1), moderated by gender</w:t>
            </w:r>
          </w:p>
        </w:tc>
      </w:tr>
      <w:tr w:rsidR="00C47CBB" w:rsidRPr="00D0448B" w14:paraId="404175D9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A4E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067A" w14:textId="77777777" w:rsidR="00C47CBB" w:rsidRPr="00D0448B" w:rsidRDefault="00C47CBB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well-being at T2</w:t>
            </w:r>
          </w:p>
        </w:tc>
      </w:tr>
      <w:tr w:rsidR="00C47CBB" w:rsidRPr="00D0448B" w14:paraId="3B343FC1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E5AB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90CF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3E2C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0A2E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6BA5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C47CBB" w:rsidRPr="00D0448B" w14:paraId="28E994AB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C66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A45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F6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1B1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1CDF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35</w:t>
            </w:r>
          </w:p>
        </w:tc>
      </w:tr>
      <w:tr w:rsidR="00C47CBB" w:rsidRPr="00D0448B" w14:paraId="0050F75F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F0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lobal PY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1C7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0C7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90E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.4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41A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15</w:t>
            </w:r>
          </w:p>
        </w:tc>
      </w:tr>
      <w:tr w:rsidR="00C47CBB" w:rsidRPr="00D0448B" w14:paraId="0046DAB4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688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E4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8C1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A5B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1.2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186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96</w:t>
            </w:r>
          </w:p>
        </w:tc>
      </w:tr>
      <w:tr w:rsidR="00C47CBB" w:rsidRPr="00D0448B" w14:paraId="6AF20B83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7A2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D32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E2C6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4D4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8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D1F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85</w:t>
            </w:r>
          </w:p>
        </w:tc>
      </w:tr>
      <w:tr w:rsidR="00C47CBB" w:rsidRPr="00D0448B" w14:paraId="5634F772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084D8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2DCF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3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21C8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EFB7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1546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C47CBB" w:rsidRPr="00D0448B" w14:paraId="1FC38AB8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A229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4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DF40" w14:textId="77777777" w:rsidR="00C47CBB" w:rsidRPr="00D0448B" w:rsidRDefault="00C47CBB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C47CBB" w:rsidRPr="00D0448B" w14:paraId="3310000C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10C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8C9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F2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81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95% C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769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C47CBB" w:rsidRPr="00D0448B" w14:paraId="30AB99CB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B3A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F2C1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947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9A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480, 0.0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65D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02</w:t>
            </w:r>
          </w:p>
        </w:tc>
      </w:tr>
      <w:tr w:rsidR="00C47CBB" w:rsidRPr="00D0448B" w14:paraId="5786AA19" w14:textId="77777777" w:rsidTr="004E242C">
        <w:trPr>
          <w:trHeight w:val="290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CBE6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61782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D814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48DC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378, 0.05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18B5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62</w:t>
            </w:r>
          </w:p>
        </w:tc>
      </w:tr>
      <w:tr w:rsidR="00C47CBB" w:rsidRPr="00D0448B" w14:paraId="6499D826" w14:textId="77777777" w:rsidTr="004E242C">
        <w:trPr>
          <w:trHeight w:val="290"/>
        </w:trPr>
        <w:tc>
          <w:tcPr>
            <w:tcW w:w="9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2D2" w14:textId="77777777" w:rsidR="00C47CBB" w:rsidRPr="00D0448B" w:rsidRDefault="00C47CBB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Bootstrap resamples = 5000.</w:t>
            </w:r>
          </w:p>
        </w:tc>
      </w:tr>
      <w:tr w:rsidR="00C47CBB" w:rsidRPr="00D0448B" w14:paraId="7825B096" w14:textId="77777777" w:rsidTr="004E242C">
        <w:trPr>
          <w:trHeight w:val="290"/>
        </w:trPr>
        <w:tc>
          <w:tcPr>
            <w:tcW w:w="6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F4A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2E4" w14:textId="77777777" w:rsidR="00C47CBB" w:rsidRPr="00D0448B" w:rsidRDefault="00C47CBB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C27" w14:textId="77777777" w:rsidR="00C47CBB" w:rsidRPr="00D0448B" w:rsidRDefault="00C47CBB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19351FC1" w14:textId="77777777" w:rsidR="00422248" w:rsidRDefault="00C47CBB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D4F6C"/>
    <w:rsid w:val="00554041"/>
    <w:rsid w:val="005616CC"/>
    <w:rsid w:val="0069172A"/>
    <w:rsid w:val="00741B9C"/>
    <w:rsid w:val="00790B8C"/>
    <w:rsid w:val="008063B8"/>
    <w:rsid w:val="009405AD"/>
    <w:rsid w:val="00AF14FC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C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589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1</cp:revision>
  <dcterms:created xsi:type="dcterms:W3CDTF">2021-08-10T13:07:00Z</dcterms:created>
  <dcterms:modified xsi:type="dcterms:W3CDTF">2021-08-10T13:08:00Z</dcterms:modified>
</cp:coreProperties>
</file>